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6A2" w:rsidRDefault="003222FF">
      <w:r>
        <w:rPr>
          <w:noProof/>
        </w:rPr>
        <w:drawing>
          <wp:inline distT="0" distB="0" distL="0" distR="0">
            <wp:extent cx="5267325" cy="3098165"/>
            <wp:effectExtent l="19050" t="0" r="9525" b="0"/>
            <wp:docPr id="1" name="图片 1" descr="F:\实验图片\文章图片数据\补充材料图1\最终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图片\文章图片数据\补充材料图1\最终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9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2FF" w:rsidRPr="00850184" w:rsidRDefault="004D61E2">
      <w:pPr>
        <w:rPr>
          <w:rFonts w:ascii="Times New Roman" w:hAnsi="Times New Roman" w:cs="Times New Roman"/>
          <w:sz w:val="18"/>
          <w:szCs w:val="18"/>
        </w:rPr>
      </w:pPr>
      <w:r w:rsidRPr="00850184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0D3D1C" w:rsidRPr="00850184">
        <w:rPr>
          <w:rFonts w:ascii="Times New Roman" w:hAnsi="Times New Roman" w:cs="Times New Roman"/>
          <w:sz w:val="18"/>
          <w:szCs w:val="18"/>
        </w:rPr>
        <w:t>F</w:t>
      </w:r>
      <w:r w:rsidR="003222FF" w:rsidRPr="00850184">
        <w:rPr>
          <w:rFonts w:ascii="Times New Roman" w:hAnsi="Times New Roman" w:cs="Times New Roman"/>
          <w:sz w:val="18"/>
          <w:szCs w:val="18"/>
        </w:rPr>
        <w:t xml:space="preserve">igure 1: Bavachin induces ferrous iron accumulation and ROS generation in a time-dependent manner in osteosarcoma (OS) cells. (a) and (b) </w:t>
      </w:r>
      <w:r w:rsidR="00B42843" w:rsidRPr="00850184">
        <w:rPr>
          <w:rFonts w:ascii="Times New Roman" w:hAnsi="Times New Roman" w:cs="Times New Roman"/>
          <w:sz w:val="18"/>
          <w:szCs w:val="18"/>
        </w:rPr>
        <w:t xml:space="preserve">Ferrous iron level in OS cells treated with </w:t>
      </w:r>
      <w:bookmarkStart w:id="0" w:name="OLE_LINK3"/>
      <w:bookmarkStart w:id="1" w:name="OLE_LINK4"/>
      <w:r w:rsidR="00B42843" w:rsidRPr="00850184">
        <w:rPr>
          <w:rFonts w:ascii="Times New Roman" w:hAnsi="Times New Roman" w:cs="Times New Roman"/>
          <w:sz w:val="18"/>
          <w:szCs w:val="18"/>
        </w:rPr>
        <w:t>40</w:t>
      </w:r>
      <w:r w:rsidR="00CA340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μM bavachin</w:t>
      </w:r>
      <w:bookmarkEnd w:id="0"/>
      <w:bookmarkEnd w:id="1"/>
      <w:r w:rsidR="00B42843" w:rsidRPr="00850184">
        <w:rPr>
          <w:rFonts w:ascii="Times New Roman" w:hAnsi="Times New Roman" w:cs="Times New Roman"/>
          <w:sz w:val="18"/>
          <w:szCs w:val="18"/>
        </w:rPr>
        <w:t xml:space="preserve"> for 6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h, 12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h and 24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 xml:space="preserve">h. </w:t>
      </w:r>
      <w:r w:rsidR="003222FF" w:rsidRPr="00850184">
        <w:rPr>
          <w:rFonts w:ascii="Times New Roman" w:hAnsi="Times New Roman" w:cs="Times New Roman"/>
          <w:sz w:val="18"/>
          <w:szCs w:val="18"/>
        </w:rPr>
        <w:t xml:space="preserve">(c) and (d) ROS </w:t>
      </w:r>
      <w:r w:rsidR="00B42843" w:rsidRPr="00850184">
        <w:rPr>
          <w:rFonts w:ascii="Times New Roman" w:hAnsi="Times New Roman" w:cs="Times New Roman"/>
          <w:sz w:val="18"/>
          <w:szCs w:val="18"/>
        </w:rPr>
        <w:t>level</w:t>
      </w:r>
      <w:r w:rsidR="003222FF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in OS cells treated with 40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μM bavachin for 6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h, 12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h and 24</w:t>
      </w:r>
      <w:r w:rsidR="00A5336B" w:rsidRPr="00850184">
        <w:rPr>
          <w:rFonts w:ascii="Times New Roman" w:hAnsi="Times New Roman" w:cs="Times New Roman"/>
          <w:sz w:val="18"/>
          <w:szCs w:val="18"/>
        </w:rPr>
        <w:t xml:space="preserve"> </w:t>
      </w:r>
      <w:r w:rsidR="00B42843" w:rsidRPr="00850184">
        <w:rPr>
          <w:rFonts w:ascii="Times New Roman" w:hAnsi="Times New Roman" w:cs="Times New Roman"/>
          <w:sz w:val="18"/>
          <w:szCs w:val="18"/>
        </w:rPr>
        <w:t>h. Data are indicated as means ± SD (n = 3). &amp;: p &lt; 0.01 vs. control group, #: p &lt; 0.001 vs. control group, ***: p &lt; 0.001.</w:t>
      </w:r>
    </w:p>
    <w:p w:rsidR="003222FF" w:rsidRPr="003222FF" w:rsidRDefault="003222FF"/>
    <w:p w:rsidR="003222FF" w:rsidRPr="00B42843" w:rsidRDefault="003222FF"/>
    <w:sectPr w:rsidR="003222FF" w:rsidRPr="00B42843" w:rsidSect="00041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5BA9" w:rsidRDefault="00845BA9" w:rsidP="003222FF">
      <w:r>
        <w:separator/>
      </w:r>
    </w:p>
  </w:endnote>
  <w:endnote w:type="continuationSeparator" w:id="1">
    <w:p w:rsidR="00845BA9" w:rsidRDefault="00845BA9" w:rsidP="003222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5BA9" w:rsidRDefault="00845BA9" w:rsidP="003222FF">
      <w:r>
        <w:separator/>
      </w:r>
    </w:p>
  </w:footnote>
  <w:footnote w:type="continuationSeparator" w:id="1">
    <w:p w:rsidR="00845BA9" w:rsidRDefault="00845BA9" w:rsidP="003222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22FF"/>
    <w:rsid w:val="000416A2"/>
    <w:rsid w:val="000D3D1C"/>
    <w:rsid w:val="00124FB9"/>
    <w:rsid w:val="003222FF"/>
    <w:rsid w:val="003B0D1E"/>
    <w:rsid w:val="003E2F91"/>
    <w:rsid w:val="004D61E2"/>
    <w:rsid w:val="00845BA9"/>
    <w:rsid w:val="00850184"/>
    <w:rsid w:val="00A5336B"/>
    <w:rsid w:val="00AC7A68"/>
    <w:rsid w:val="00B42843"/>
    <w:rsid w:val="00B90DA8"/>
    <w:rsid w:val="00BB271E"/>
    <w:rsid w:val="00CA340F"/>
    <w:rsid w:val="00E305C6"/>
    <w:rsid w:val="00E977A7"/>
    <w:rsid w:val="00EC0ACC"/>
    <w:rsid w:val="00ED6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2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22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2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22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22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22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6</Words>
  <Characters>381</Characters>
  <Application>Microsoft Office Word</Application>
  <DocSecurity>0</DocSecurity>
  <Lines>3</Lines>
  <Paragraphs>1</Paragraphs>
  <ScaleCrop>false</ScaleCrop>
  <Company>china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1-09-20T07:10:00Z</dcterms:created>
  <dcterms:modified xsi:type="dcterms:W3CDTF">2021-10-04T08:47:00Z</dcterms:modified>
</cp:coreProperties>
</file>